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71B13" w14:textId="437A4C64" w:rsidR="00A12769" w:rsidRPr="00DB0616" w:rsidRDefault="00945FA1" w:rsidP="007941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4939024"/>
      <w:r w:rsidRPr="00DB06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65576C" w:rsidRPr="00DB0616">
        <w:rPr>
          <w:rFonts w:ascii="Times New Roman" w:hAnsi="Times New Roman" w:cs="Times New Roman"/>
          <w:sz w:val="24"/>
          <w:szCs w:val="24"/>
        </w:rPr>
        <w:t>Questionnaire-related</w:t>
      </w:r>
      <w:r w:rsidRPr="00DB0616">
        <w:rPr>
          <w:rFonts w:ascii="Times New Roman" w:hAnsi="Times New Roman" w:cs="Times New Roman"/>
          <w:sz w:val="24"/>
          <w:szCs w:val="24"/>
        </w:rPr>
        <w:t xml:space="preserve"> </w:t>
      </w:r>
      <w:r w:rsidR="00E51783" w:rsidRPr="00DB0616">
        <w:rPr>
          <w:rFonts w:ascii="Times New Roman" w:hAnsi="Times New Roman" w:cs="Times New Roman"/>
          <w:sz w:val="24"/>
          <w:szCs w:val="24"/>
        </w:rPr>
        <w:t xml:space="preserve">Knowledge </w:t>
      </w:r>
      <w:r w:rsidR="0065576C" w:rsidRPr="00DB0616">
        <w:rPr>
          <w:rFonts w:ascii="Times New Roman" w:hAnsi="Times New Roman" w:cs="Times New Roman"/>
          <w:sz w:val="24"/>
          <w:szCs w:val="24"/>
        </w:rPr>
        <w:t>of Mpox</w:t>
      </w:r>
      <w:r w:rsidR="00DB0616" w:rsidRPr="00DB061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250"/>
        <w:gridCol w:w="3078"/>
      </w:tblGrid>
      <w:tr w:rsidR="00E51783" w:rsidRPr="00DB0616" w14:paraId="7B2A229C" w14:textId="77777777" w:rsidTr="001F2747">
        <w:tc>
          <w:tcPr>
            <w:tcW w:w="4248" w:type="dxa"/>
          </w:tcPr>
          <w:bookmarkEnd w:id="0"/>
          <w:p w14:paraId="03C1CF09" w14:textId="51E3679F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250" w:type="dxa"/>
          </w:tcPr>
          <w:p w14:paraId="3D304D9C" w14:textId="1467C448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 answer = 1</w:t>
            </w:r>
          </w:p>
        </w:tc>
        <w:tc>
          <w:tcPr>
            <w:tcW w:w="3078" w:type="dxa"/>
          </w:tcPr>
          <w:p w14:paraId="011E1C23" w14:textId="3C4EC175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rrect answer = 0</w:t>
            </w:r>
          </w:p>
        </w:tc>
      </w:tr>
      <w:tr w:rsidR="00E51783" w:rsidRPr="00DB0616" w14:paraId="574BC349" w14:textId="77777777" w:rsidTr="001F2747">
        <w:tc>
          <w:tcPr>
            <w:tcW w:w="4248" w:type="dxa"/>
          </w:tcPr>
          <w:p w14:paraId="69C693AF" w14:textId="6C79582F" w:rsidR="00E51783" w:rsidRPr="00DB0616" w:rsidRDefault="007941E9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r w:rsidR="00E51783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you ever </w:t>
            </w:r>
            <w:r w:rsidR="00E138C6" w:rsidRPr="00DB0616">
              <w:rPr>
                <w:rFonts w:ascii="Times New Roman" w:hAnsi="Times New Roman" w:cs="Times New Roman"/>
                <w:sz w:val="24"/>
                <w:szCs w:val="24"/>
              </w:rPr>
              <w:t>hear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51783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about </w:t>
            </w:r>
            <w:r w:rsidR="001F2747" w:rsidRPr="00DB0616">
              <w:rPr>
                <w:rFonts w:ascii="Times New Roman" w:hAnsi="Times New Roman" w:cs="Times New Roman"/>
                <w:sz w:val="24"/>
                <w:szCs w:val="24"/>
              </w:rPr>
              <w:t>Mpox?</w:t>
            </w:r>
            <w:r w:rsidR="00E51783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021C9504" w14:textId="49856EF2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78" w:type="dxa"/>
          </w:tcPr>
          <w:p w14:paraId="1D8D7845" w14:textId="7BDE5BE3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Either No</w:t>
            </w:r>
            <w:r w:rsidR="00FD329E" w:rsidRPr="00DB061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E51783" w:rsidRPr="00DB0616" w14:paraId="376DC1AE" w14:textId="77777777" w:rsidTr="001F2747">
        <w:tc>
          <w:tcPr>
            <w:tcW w:w="4248" w:type="dxa"/>
          </w:tcPr>
          <w:p w14:paraId="108FBEA9" w14:textId="0638F0D9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What is Mpox</w:t>
            </w:r>
            <w:r w:rsidR="001F2747" w:rsidRPr="00DB061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75920586" w14:textId="78E05384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A viral disease</w:t>
            </w:r>
          </w:p>
        </w:tc>
        <w:tc>
          <w:tcPr>
            <w:tcW w:w="3078" w:type="dxa"/>
          </w:tcPr>
          <w:p w14:paraId="7DEAE55B" w14:textId="1E92405F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Either</w:t>
            </w:r>
            <w:r w:rsidR="00FD329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A bacterial infection</w:t>
            </w:r>
            <w:r w:rsidR="00FD329E" w:rsidRPr="00DB061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A parasitic infection</w:t>
            </w:r>
            <w:r w:rsidR="00FD329E" w:rsidRPr="00DB061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E51783" w:rsidRPr="00DB0616" w14:paraId="1AC13B17" w14:textId="77777777" w:rsidTr="001F2747">
        <w:tc>
          <w:tcPr>
            <w:tcW w:w="4248" w:type="dxa"/>
          </w:tcPr>
          <w:p w14:paraId="08AC002A" w14:textId="517C6C5A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Is there a vaccine available for Mpox?   </w:t>
            </w:r>
          </w:p>
        </w:tc>
        <w:tc>
          <w:tcPr>
            <w:tcW w:w="2250" w:type="dxa"/>
          </w:tcPr>
          <w:p w14:paraId="498EF777" w14:textId="30FC028D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8" w:type="dxa"/>
          </w:tcPr>
          <w:p w14:paraId="0CB87084" w14:textId="161AC1FE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Either Yes</w:t>
            </w:r>
            <w:r w:rsidR="00FD329E" w:rsidRPr="00DB061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E51783" w:rsidRPr="00DB0616" w14:paraId="0E91F09F" w14:textId="77777777" w:rsidTr="001F2747">
        <w:tc>
          <w:tcPr>
            <w:tcW w:w="4248" w:type="dxa"/>
          </w:tcPr>
          <w:p w14:paraId="0204B19C" w14:textId="2D55A964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Can Mpox be treated with antibiotics?  </w:t>
            </w:r>
          </w:p>
        </w:tc>
        <w:tc>
          <w:tcPr>
            <w:tcW w:w="2250" w:type="dxa"/>
          </w:tcPr>
          <w:p w14:paraId="091E4F65" w14:textId="1986F0DA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8" w:type="dxa"/>
          </w:tcPr>
          <w:p w14:paraId="6AD87F20" w14:textId="6B2D0080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Either Yes</w:t>
            </w:r>
            <w:r w:rsidR="00FD329E" w:rsidRPr="00DB061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E51783" w:rsidRPr="00DB0616" w14:paraId="315F5DD7" w14:textId="77777777" w:rsidTr="001F2747">
        <w:tc>
          <w:tcPr>
            <w:tcW w:w="4248" w:type="dxa"/>
          </w:tcPr>
          <w:p w14:paraId="0FC8ADA6" w14:textId="75B95DC8" w:rsidR="00E51783" w:rsidRPr="00DB0616" w:rsidRDefault="007941E9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Do swollen lymph nodes distinguish Mpox from Smallpox? </w:t>
            </w:r>
          </w:p>
        </w:tc>
        <w:tc>
          <w:tcPr>
            <w:tcW w:w="2250" w:type="dxa"/>
          </w:tcPr>
          <w:p w14:paraId="20BA8163" w14:textId="4B3FF35E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78" w:type="dxa"/>
          </w:tcPr>
          <w:p w14:paraId="2E0282C4" w14:textId="52476443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Either No</w:t>
            </w:r>
            <w:r w:rsidR="00FD329E" w:rsidRPr="00DB061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E51783" w:rsidRPr="00DB0616" w14:paraId="719C9240" w14:textId="77777777" w:rsidTr="001F2747">
        <w:tc>
          <w:tcPr>
            <w:tcW w:w="4248" w:type="dxa"/>
          </w:tcPr>
          <w:p w14:paraId="329FC345" w14:textId="634FAFE0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Recipients of </w:t>
            </w:r>
            <w:r w:rsidR="007941E9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VARV vaccine do not need further vaccination shots to be protected against M. Pox </w:t>
            </w:r>
          </w:p>
        </w:tc>
        <w:tc>
          <w:tcPr>
            <w:tcW w:w="2250" w:type="dxa"/>
          </w:tcPr>
          <w:p w14:paraId="3612F074" w14:textId="78DF31E2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78" w:type="dxa"/>
          </w:tcPr>
          <w:p w14:paraId="0F9F696F" w14:textId="23B66C50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Either </w:t>
            </w:r>
            <w:r w:rsidR="00FD329E" w:rsidRPr="00DB0616">
              <w:rPr>
                <w:rFonts w:ascii="Times New Roman" w:hAnsi="Times New Roman" w:cs="Times New Roman"/>
                <w:sz w:val="24"/>
                <w:szCs w:val="24"/>
              </w:rPr>
              <w:t>Yes/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E51783" w:rsidRPr="00DB0616" w14:paraId="578AC772" w14:textId="77777777" w:rsidTr="001F2747">
        <w:tc>
          <w:tcPr>
            <w:tcW w:w="4248" w:type="dxa"/>
          </w:tcPr>
          <w:p w14:paraId="1EA393AB" w14:textId="1D64DEA7" w:rsidR="00E51783" w:rsidRPr="00DB0616" w:rsidRDefault="007941E9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Does the risk of Mpox increase with abnormal sex behavior?</w:t>
            </w:r>
          </w:p>
        </w:tc>
        <w:tc>
          <w:tcPr>
            <w:tcW w:w="2250" w:type="dxa"/>
          </w:tcPr>
          <w:p w14:paraId="0464C8B0" w14:textId="640B0560" w:rsidR="00E51783" w:rsidRPr="00DB0616" w:rsidRDefault="00E51783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78" w:type="dxa"/>
          </w:tcPr>
          <w:p w14:paraId="2973B8F1" w14:textId="212A939B" w:rsidR="00E51783" w:rsidRPr="00DB0616" w:rsidRDefault="00FD329E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Either No/Don’t know)</w:t>
            </w:r>
          </w:p>
        </w:tc>
      </w:tr>
      <w:tr w:rsidR="00E51783" w:rsidRPr="00DB0616" w14:paraId="31FFC53B" w14:textId="77777777" w:rsidTr="001F2747">
        <w:tc>
          <w:tcPr>
            <w:tcW w:w="4248" w:type="dxa"/>
          </w:tcPr>
          <w:p w14:paraId="02124EB6" w14:textId="1A2AE55A" w:rsidR="00E51783" w:rsidRPr="00DB0616" w:rsidRDefault="00FD329E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Which age groups are most vulnerable to severe Monkeypox infection? </w:t>
            </w:r>
          </w:p>
        </w:tc>
        <w:tc>
          <w:tcPr>
            <w:tcW w:w="2250" w:type="dxa"/>
          </w:tcPr>
          <w:p w14:paraId="13625DFB" w14:textId="50ED26B8" w:rsidR="00E51783" w:rsidRPr="00DB0616" w:rsidRDefault="00FD329E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3078" w:type="dxa"/>
          </w:tcPr>
          <w:p w14:paraId="3FBC3310" w14:textId="60C662C0" w:rsidR="00E51783" w:rsidRPr="00DB0616" w:rsidRDefault="00FD329E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Either Adults/Elderly/All age groups equally/Don’t know</w:t>
            </w:r>
          </w:p>
        </w:tc>
      </w:tr>
      <w:tr w:rsidR="00FD329E" w:rsidRPr="00DB0616" w14:paraId="3430720E" w14:textId="77777777" w:rsidTr="00FD329E">
        <w:trPr>
          <w:trHeight w:val="368"/>
        </w:trPr>
        <w:tc>
          <w:tcPr>
            <w:tcW w:w="9576" w:type="dxa"/>
            <w:gridSpan w:val="3"/>
          </w:tcPr>
          <w:p w14:paraId="572B5388" w14:textId="605AD30F" w:rsidR="00FD329E" w:rsidRPr="00DB0616" w:rsidRDefault="00FD329E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CHECKBOX QUESTION:(Multiple answer)</w:t>
            </w:r>
          </w:p>
        </w:tc>
      </w:tr>
      <w:tr w:rsidR="00603259" w:rsidRPr="00DB0616" w14:paraId="27F7444B" w14:textId="77777777" w:rsidTr="001F2747">
        <w:tc>
          <w:tcPr>
            <w:tcW w:w="4248" w:type="dxa"/>
          </w:tcPr>
          <w:p w14:paraId="794D6010" w14:textId="52607F19" w:rsidR="00603259" w:rsidRPr="00DB0616" w:rsidRDefault="00603259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How is </w:t>
            </w:r>
            <w:proofErr w:type="gramStart"/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pox</w:t>
            </w:r>
            <w:proofErr w:type="gramEnd"/>
            <w:r w:rsidR="007941E9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transmitted? (Multiple answers possible) </w:t>
            </w:r>
          </w:p>
        </w:tc>
        <w:tc>
          <w:tcPr>
            <w:tcW w:w="5328" w:type="dxa"/>
            <w:gridSpan w:val="2"/>
          </w:tcPr>
          <w:p w14:paraId="337B9B08" w14:textId="36955821" w:rsidR="00603259" w:rsidRPr="00DB0616" w:rsidRDefault="00603259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[Close contact with infected animals, Human-to-human transmission through respiratory droplets, </w:t>
            </w:r>
            <w:r w:rsidR="007941E9" w:rsidRPr="00DB0616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with contaminated surfaces or objects, Sexual contact] all mentioned </w:t>
            </w:r>
            <w:r w:rsidR="00E138C6" w:rsidRPr="00DB0616">
              <w:rPr>
                <w:rFonts w:ascii="Times New Roman" w:hAnsi="Times New Roman" w:cs="Times New Roman"/>
                <w:sz w:val="24"/>
                <w:szCs w:val="24"/>
              </w:rPr>
              <w:t>route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s are correct. </w:t>
            </w:r>
            <w:r w:rsidR="001F2747" w:rsidRPr="00DB0616">
              <w:rPr>
                <w:rFonts w:ascii="Times New Roman" w:hAnsi="Times New Roman" w:cs="Times New Roman"/>
                <w:sz w:val="24"/>
                <w:szCs w:val="24"/>
              </w:rPr>
              <w:t>Therefore, participants receive 1 mark for each correct response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. Participant</w:t>
            </w:r>
            <w:r w:rsidR="00E138C6" w:rsidRPr="00DB061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get </w:t>
            </w:r>
            <w:r w:rsidR="001F2747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E138C6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1F2747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4 marks by responding </w:t>
            </w:r>
            <w:r w:rsidR="001F2747" w:rsidRPr="00DB0616">
              <w:rPr>
                <w:rFonts w:ascii="Times New Roman" w:hAnsi="Times New Roman" w:cs="Times New Roman"/>
                <w:sz w:val="24"/>
                <w:szCs w:val="24"/>
              </w:rPr>
              <w:t>correctly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and get 0 by responding “Don’t Know”</w:t>
            </w:r>
          </w:p>
        </w:tc>
      </w:tr>
      <w:tr w:rsidR="00603259" w:rsidRPr="00DB0616" w14:paraId="26E31804" w14:textId="77777777" w:rsidTr="001F2747">
        <w:tc>
          <w:tcPr>
            <w:tcW w:w="4248" w:type="dxa"/>
          </w:tcPr>
          <w:p w14:paraId="6BE8BC22" w14:textId="567BEC8B" w:rsidR="00603259" w:rsidRPr="00DB0616" w:rsidRDefault="00603259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What are 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common symptoms of Mpox? (Multiple answers possible) </w:t>
            </w:r>
          </w:p>
        </w:tc>
        <w:tc>
          <w:tcPr>
            <w:tcW w:w="5328" w:type="dxa"/>
            <w:gridSpan w:val="2"/>
          </w:tcPr>
          <w:p w14:paraId="6F623DA0" w14:textId="5AD1443F" w:rsidR="00603259" w:rsidRPr="00DB0616" w:rsidRDefault="00E138C6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03259" w:rsidRPr="00DB0616">
              <w:rPr>
                <w:rFonts w:ascii="Times New Roman" w:hAnsi="Times New Roman" w:cs="Times New Roman"/>
                <w:sz w:val="24"/>
                <w:szCs w:val="24"/>
              </w:rPr>
              <w:t>Fever,</w:t>
            </w:r>
            <w:r w:rsidR="007941E9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3259" w:rsidRPr="00DB0616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03259" w:rsidRPr="00DB0616">
              <w:rPr>
                <w:rFonts w:ascii="Times New Roman" w:hAnsi="Times New Roman" w:cs="Times New Roman"/>
                <w:sz w:val="24"/>
                <w:szCs w:val="24"/>
              </w:rPr>
              <w:t>Swollen lymph nodes, Headache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Muscle aches] all mentioned symptoms are correct. 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>Therefore, participants receive 1 mark for each correct response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. Participants get 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rks by responding 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>correctly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and get 0 by responding “Don’t Know”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138C6" w:rsidRPr="00DB0616" w14:paraId="56EB3AA4" w14:textId="77777777" w:rsidTr="001F2747">
        <w:tc>
          <w:tcPr>
            <w:tcW w:w="4248" w:type="dxa"/>
          </w:tcPr>
          <w:p w14:paraId="5555EF76" w14:textId="763AD597" w:rsidR="00E138C6" w:rsidRPr="00DB0616" w:rsidRDefault="00E138C6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ch animals spread Mpox to humans? (Multiple answers possible)</w:t>
            </w:r>
            <w:r w:rsidR="00946B6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5328" w:type="dxa"/>
            <w:gridSpan w:val="2"/>
          </w:tcPr>
          <w:p w14:paraId="431DFDFE" w14:textId="4967AE31" w:rsidR="00E138C6" w:rsidRPr="00DB0616" w:rsidRDefault="00E138C6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Correct answers: [Rodents (e.g., rats, squirrels), Primates (e.g., monkeys</w:t>
            </w:r>
            <w:proofErr w:type="gramStart"/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) ]</w:t>
            </w:r>
            <w:proofErr w:type="gramEnd"/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. So, participants receive a maximum of 2 marks by answering them and 1 mark for each.</w:t>
            </w:r>
          </w:p>
          <w:p w14:paraId="3F91C97B" w14:textId="705133BD" w:rsidR="00E138C6" w:rsidRPr="00DB0616" w:rsidRDefault="00E138C6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Incorrect answers: [Birds, Livestock (e.g., cattle, pigs), Don’t know]. So, participants receive 0 marks for answering them. </w:t>
            </w:r>
          </w:p>
        </w:tc>
      </w:tr>
    </w:tbl>
    <w:p w14:paraId="02542B59" w14:textId="77777777" w:rsidR="00E51783" w:rsidRPr="00F6130F" w:rsidRDefault="00E51783" w:rsidP="007941E9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C835B1C" w14:textId="77777777" w:rsidR="00F6130F" w:rsidRDefault="00F6130F" w:rsidP="007941E9">
      <w:pPr>
        <w:spacing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8603833" w14:textId="086CC732" w:rsidR="00E138C6" w:rsidRPr="00DB0616" w:rsidRDefault="0065576C" w:rsidP="007941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B06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DB06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B061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B0616">
        <w:rPr>
          <w:rFonts w:ascii="Times New Roman" w:hAnsi="Times New Roman" w:cs="Times New Roman"/>
          <w:sz w:val="24"/>
          <w:szCs w:val="24"/>
        </w:rPr>
        <w:t xml:space="preserve">Questionnaire-related </w:t>
      </w:r>
      <w:r w:rsidR="00E138C6" w:rsidRPr="00DB0616">
        <w:rPr>
          <w:rFonts w:ascii="Times New Roman" w:hAnsi="Times New Roman" w:cs="Times New Roman"/>
          <w:sz w:val="24"/>
          <w:szCs w:val="24"/>
        </w:rPr>
        <w:t>Attitude</w:t>
      </w:r>
      <w:r w:rsidR="00DD521B" w:rsidRPr="00DB0616">
        <w:rPr>
          <w:rFonts w:ascii="Times New Roman" w:hAnsi="Times New Roman" w:cs="Times New Roman"/>
          <w:sz w:val="24"/>
          <w:szCs w:val="24"/>
        </w:rPr>
        <w:t xml:space="preserve"> of participants regarding Mpox</w:t>
      </w:r>
      <w:r w:rsidR="00874ED5" w:rsidRPr="00DB061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5640"/>
      </w:tblGrid>
      <w:tr w:rsidR="00C47428" w:rsidRPr="00DB0616" w14:paraId="23430B75" w14:textId="77777777" w:rsidTr="000951AD">
        <w:tc>
          <w:tcPr>
            <w:tcW w:w="3936" w:type="dxa"/>
          </w:tcPr>
          <w:p w14:paraId="09AA6294" w14:textId="76DF05B6" w:rsidR="00C47428" w:rsidRPr="00DB0616" w:rsidRDefault="00C47428" w:rsidP="00F976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5640" w:type="dxa"/>
          </w:tcPr>
          <w:p w14:paraId="68947B17" w14:textId="61D7E7AB" w:rsidR="00C47428" w:rsidRPr="00DB0616" w:rsidRDefault="00C47428" w:rsidP="00F976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swer</w:t>
            </w:r>
          </w:p>
        </w:tc>
      </w:tr>
      <w:tr w:rsidR="00C47428" w:rsidRPr="00DB0616" w14:paraId="08A12F95" w14:textId="77777777" w:rsidTr="000951AD">
        <w:tc>
          <w:tcPr>
            <w:tcW w:w="3936" w:type="dxa"/>
          </w:tcPr>
          <w:p w14:paraId="5E1B42C5" w14:textId="79D7A3D1" w:rsidR="00C47428" w:rsidRPr="00DB0616" w:rsidRDefault="00C47428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Mpox is a serious public health concern that </w:t>
            </w:r>
            <w:r w:rsidR="00D46E60" w:rsidRPr="00DB0616">
              <w:rPr>
                <w:rFonts w:ascii="Times New Roman" w:hAnsi="Times New Roman" w:cs="Times New Roman"/>
                <w:sz w:val="24"/>
                <w:szCs w:val="24"/>
              </w:rPr>
              <w:t>requires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urgent action</w:t>
            </w:r>
            <w:r w:rsidR="000951AD" w:rsidRPr="00DB06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640" w:type="dxa"/>
          </w:tcPr>
          <w:p w14:paraId="6A18FACE" w14:textId="77777777" w:rsidR="00C47428" w:rsidRPr="00DB0616" w:rsidRDefault="00C47428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56DD7368" w14:textId="110F24C1" w:rsidR="00C47428" w:rsidRPr="00DB0616" w:rsidRDefault="00C47428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agree = 2, Agree = 1, Don't Know/Disagree/Strongly Disagree = 0]</w:t>
            </w:r>
          </w:p>
        </w:tc>
      </w:tr>
      <w:tr w:rsidR="00C47428" w:rsidRPr="00DB0616" w14:paraId="370711A5" w14:textId="77777777" w:rsidTr="000951AD">
        <w:tc>
          <w:tcPr>
            <w:tcW w:w="3936" w:type="dxa"/>
          </w:tcPr>
          <w:p w14:paraId="2AAB0F98" w14:textId="08D39E3E" w:rsidR="00C47428" w:rsidRPr="00DB0616" w:rsidRDefault="00C47428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Thorough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cooking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eat and fish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BB2BE5" w:rsidRPr="00DB0616">
              <w:rPr>
                <w:rFonts w:ascii="Times New Roman" w:hAnsi="Times New Roman" w:cs="Times New Roman"/>
                <w:sz w:val="24"/>
                <w:szCs w:val="24"/>
              </w:rPr>
              <w:t>helps</w:t>
            </w:r>
            <w:proofErr w:type="gramEnd"/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prevent </w:t>
            </w:r>
            <w:r w:rsidR="00D46E60" w:rsidRPr="00DB0616">
              <w:rPr>
                <w:rFonts w:ascii="Times New Roman" w:hAnsi="Times New Roman" w:cs="Times New Roman"/>
                <w:sz w:val="24"/>
                <w:szCs w:val="24"/>
              </w:rPr>
              <w:t>the spread of Mpox.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640" w:type="dxa"/>
          </w:tcPr>
          <w:p w14:paraId="65AB1653" w14:textId="77777777" w:rsidR="00C47428" w:rsidRPr="00DB0616" w:rsidRDefault="00C47428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7F81F0FD" w14:textId="15EBD2AD" w:rsidR="00C47428" w:rsidRPr="00DB0616" w:rsidRDefault="00C47428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agree = 2, Agree = 1, Don't Know/Disagree/Strongly Disagree = 0]</w:t>
            </w:r>
          </w:p>
        </w:tc>
      </w:tr>
      <w:tr w:rsidR="00C47428" w:rsidRPr="00DB0616" w14:paraId="3F7BD309" w14:textId="77777777" w:rsidTr="000951AD">
        <w:tc>
          <w:tcPr>
            <w:tcW w:w="3936" w:type="dxa"/>
          </w:tcPr>
          <w:p w14:paraId="253CCAF9" w14:textId="4B1F4C4F" w:rsidR="00C47428" w:rsidRPr="00DB0616" w:rsidRDefault="001F2747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pox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  <w:r w:rsidR="00C47428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should be isolated to prevent </w:t>
            </w:r>
            <w:r w:rsidR="00BB2BE5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C47428" w:rsidRPr="00DB0616">
              <w:rPr>
                <w:rFonts w:ascii="Times New Roman" w:hAnsi="Times New Roman" w:cs="Times New Roman"/>
                <w:sz w:val="24"/>
                <w:szCs w:val="24"/>
              </w:rPr>
              <w:t>spread.  </w:t>
            </w:r>
          </w:p>
        </w:tc>
        <w:tc>
          <w:tcPr>
            <w:tcW w:w="5640" w:type="dxa"/>
          </w:tcPr>
          <w:p w14:paraId="48F71E9E" w14:textId="77777777" w:rsidR="00C47428" w:rsidRPr="00DB0616" w:rsidRDefault="00C47428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284378BE" w14:textId="477F236C" w:rsidR="00C47428" w:rsidRPr="00DB0616" w:rsidRDefault="00C47428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agree = 2, Agree = 1, Don't Know/Disagree/Strongly Disagree = 0]</w:t>
            </w:r>
          </w:p>
        </w:tc>
      </w:tr>
      <w:tr w:rsidR="00C47428" w:rsidRPr="00DB0616" w14:paraId="3A70D970" w14:textId="77777777" w:rsidTr="000951AD">
        <w:tc>
          <w:tcPr>
            <w:tcW w:w="3936" w:type="dxa"/>
          </w:tcPr>
          <w:p w14:paraId="0C5BDB16" w14:textId="52359329" w:rsidR="00C47428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Healthcare workers </w:t>
            </w:r>
            <w:r w:rsidR="00F9767E" w:rsidRPr="00DB0616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special training </w:t>
            </w:r>
            <w:proofErr w:type="gramStart"/>
            <w:r w:rsidR="00FE7C77" w:rsidRPr="00DB0616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 Mpox</w:t>
            </w:r>
            <w:proofErr w:type="gramEnd"/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cases </w:t>
            </w:r>
            <w:r w:rsidR="00BB2BE5" w:rsidRPr="00DB06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</w:tc>
        <w:tc>
          <w:tcPr>
            <w:tcW w:w="5640" w:type="dxa"/>
          </w:tcPr>
          <w:p w14:paraId="67929872" w14:textId="77777777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“Strongly disagree”. </w:t>
            </w:r>
          </w:p>
          <w:p w14:paraId="3AF0942A" w14:textId="6064CD08" w:rsidR="00C47428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agree = 2, Agree = 1, Don't Know/Disagree/Strongly Disagree = 0]</w:t>
            </w:r>
          </w:p>
        </w:tc>
      </w:tr>
      <w:tr w:rsidR="00C47428" w:rsidRPr="00DB0616" w14:paraId="4ACAD6B6" w14:textId="77777777" w:rsidTr="000951AD">
        <w:tc>
          <w:tcPr>
            <w:tcW w:w="3936" w:type="dxa"/>
          </w:tcPr>
          <w:p w14:paraId="165270C9" w14:textId="6C5B6E0C" w:rsidR="00C47428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s with</w:t>
            </w:r>
            <w:r w:rsidR="00FE7C77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symptoms should inform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healthcare providers</w:t>
            </w:r>
            <w:r w:rsidR="00BB2BE5" w:rsidRPr="00DB06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40" w:type="dxa"/>
          </w:tcPr>
          <w:p w14:paraId="0B5EDF66" w14:textId="77777777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73BD935A" w14:textId="12B7BFFE" w:rsidR="00C47428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agree = 2, Agree = 1, Don't Know/Disagree/Strongly Disagree = 0]</w:t>
            </w:r>
          </w:p>
        </w:tc>
      </w:tr>
      <w:tr w:rsidR="00C47428" w:rsidRPr="00DB0616" w14:paraId="1690A54D" w14:textId="77777777" w:rsidTr="000951AD">
        <w:tc>
          <w:tcPr>
            <w:tcW w:w="3936" w:type="dxa"/>
          </w:tcPr>
          <w:p w14:paraId="629BD710" w14:textId="429C4A5F" w:rsidR="00C47428" w:rsidRPr="00DB0616" w:rsidRDefault="00FE7C77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62E2B" w:rsidRPr="00DB0616">
              <w:rPr>
                <w:rFonts w:ascii="Times New Roman" w:hAnsi="Times New Roman" w:cs="Times New Roman"/>
                <w:sz w:val="24"/>
                <w:szCs w:val="24"/>
              </w:rPr>
              <w:t>edical staff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must recognize Mpox symptoms to prevent the spread</w:t>
            </w:r>
            <w:r w:rsidR="00BB2BE5" w:rsidRPr="00DB06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40" w:type="dxa"/>
          </w:tcPr>
          <w:p w14:paraId="28C23425" w14:textId="77777777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0F965D94" w14:textId="62611393" w:rsidR="00C47428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agree = 2, Agree = 1, Don't Know/Disagree/Strongly Disagree = 0]</w:t>
            </w:r>
          </w:p>
        </w:tc>
      </w:tr>
      <w:tr w:rsidR="00262E2B" w:rsidRPr="00DB0616" w14:paraId="218133FE" w14:textId="77777777" w:rsidTr="000951AD">
        <w:tc>
          <w:tcPr>
            <w:tcW w:w="3936" w:type="dxa"/>
          </w:tcPr>
          <w:p w14:paraId="71610249" w14:textId="3875A9A7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Avoid </w:t>
            </w:r>
            <w:r w:rsidR="00FE7C77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contact with Mpox </w:t>
            </w:r>
            <w:proofErr w:type="gramStart"/>
            <w:r w:rsidR="00FE7C77" w:rsidRPr="00DB0616">
              <w:rPr>
                <w:rFonts w:ascii="Times New Roman" w:hAnsi="Times New Roman" w:cs="Times New Roman"/>
                <w:sz w:val="24"/>
                <w:szCs w:val="24"/>
              </w:rPr>
              <w:t>survivors</w:t>
            </w:r>
            <w:proofErr w:type="gramEnd"/>
            <w:r w:rsidR="00FE7C77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 post-recovery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?   </w:t>
            </w:r>
          </w:p>
        </w:tc>
        <w:tc>
          <w:tcPr>
            <w:tcW w:w="5640" w:type="dxa"/>
          </w:tcPr>
          <w:p w14:paraId="3F3A0FB1" w14:textId="77777777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31A1A69A" w14:textId="3B583955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disagree = 2, Disagree = 1, Don't Know/Agree/Strongly agree = 0]</w:t>
            </w:r>
          </w:p>
        </w:tc>
      </w:tr>
      <w:tr w:rsidR="00262E2B" w:rsidRPr="00DB0616" w14:paraId="7A4125B4" w14:textId="77777777" w:rsidTr="000951AD">
        <w:tc>
          <w:tcPr>
            <w:tcW w:w="3936" w:type="dxa"/>
          </w:tcPr>
          <w:p w14:paraId="5012D983" w14:textId="0BACD28C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E7C77" w:rsidRPr="00DB0616">
              <w:rPr>
                <w:rFonts w:ascii="Times New Roman" w:hAnsi="Times New Roman" w:cs="Times New Roman"/>
                <w:sz w:val="24"/>
                <w:szCs w:val="24"/>
              </w:rPr>
              <w:t>pox poses little threat in unaffected areas</w:t>
            </w:r>
            <w:r w:rsidR="00BB2BE5" w:rsidRPr="00DB06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40" w:type="dxa"/>
          </w:tcPr>
          <w:p w14:paraId="6274B994" w14:textId="77777777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7E2F5E4A" w14:textId="5BC7664F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disagree = 2, Disagree = 1, Don't Know/Agree/Strongly agree = 0]</w:t>
            </w:r>
          </w:p>
        </w:tc>
      </w:tr>
      <w:tr w:rsidR="00262E2B" w:rsidRPr="00DB0616" w14:paraId="3AFF02A7" w14:textId="77777777" w:rsidTr="000951AD">
        <w:tc>
          <w:tcPr>
            <w:tcW w:w="3936" w:type="dxa"/>
          </w:tcPr>
          <w:p w14:paraId="1E0559F4" w14:textId="00160EBE" w:rsidR="00262E2B" w:rsidRPr="00DB0616" w:rsidRDefault="00FE7C77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Everyone </w:t>
            </w:r>
            <w:r w:rsidR="00262E2B"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should avoid touching blisters or pus-filled </w:t>
            </w: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wounds</w:t>
            </w:r>
            <w:r w:rsidR="00BB2BE5" w:rsidRPr="00DB06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40" w:type="dxa"/>
          </w:tcPr>
          <w:p w14:paraId="010478FD" w14:textId="77777777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4E58AD59" w14:textId="61D3B3B5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rk: [Strongly agree = 2, Agree = 1, Don't Know/Disagree/Strongly Disagree = 0]</w:t>
            </w:r>
          </w:p>
        </w:tc>
      </w:tr>
      <w:tr w:rsidR="00262E2B" w:rsidRPr="00DB0616" w14:paraId="135B05E2" w14:textId="77777777" w:rsidTr="000951AD">
        <w:tc>
          <w:tcPr>
            <w:tcW w:w="3936" w:type="dxa"/>
          </w:tcPr>
          <w:p w14:paraId="3CA787D2" w14:textId="11A057F9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>Mandat</w:t>
            </w:r>
            <w:r w:rsidR="00FE7C77" w:rsidRPr="00DB0616">
              <w:rPr>
                <w:rFonts w:ascii="Times New Roman" w:hAnsi="Times New Roman" w:cs="Times New Roman"/>
                <w:sz w:val="24"/>
                <w:szCs w:val="24"/>
              </w:rPr>
              <w:t>e Mpox vaccination during outbreaks</w:t>
            </w:r>
            <w:r w:rsidR="006F1432" w:rsidRPr="00DB061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640" w:type="dxa"/>
          </w:tcPr>
          <w:p w14:paraId="1F181D76" w14:textId="77777777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t xml:space="preserve">The question revealed participants' attitudes regarding Mpox. Answers ranging from “Strongly agree” to “Strongly disagree”. </w:t>
            </w:r>
          </w:p>
          <w:p w14:paraId="02124E85" w14:textId="63BCBB94" w:rsidR="00262E2B" w:rsidRPr="00DB0616" w:rsidRDefault="00262E2B" w:rsidP="007941E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06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k: [Strongly agree = 2, Agree = 1, Don't Know/Disagree/Strongly Disagree = 0]</w:t>
            </w:r>
          </w:p>
        </w:tc>
      </w:tr>
    </w:tbl>
    <w:p w14:paraId="5F6AA5AE" w14:textId="77777777" w:rsidR="00262E2B" w:rsidRPr="00F6130F" w:rsidRDefault="00262E2B" w:rsidP="007941E9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ACB0E96" w14:textId="77777777" w:rsidR="00F6130F" w:rsidRPr="00950DFF" w:rsidRDefault="00F6130F" w:rsidP="007941E9">
      <w:pPr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A79A070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8D2D44F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FCF8694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21C601F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3CC415D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E57DBC1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FF87550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9032CD8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16D79C0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C621657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ADA08BE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2BC87B4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19BA314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18FCD9C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FB353EC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D0E6F3F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7A2FB7B" w14:textId="77777777" w:rsidR="008B0F3E" w:rsidRDefault="008B0F3E" w:rsidP="007941E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55262C3" w14:textId="77777777" w:rsidR="0029237B" w:rsidRDefault="0029237B" w:rsidP="007941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1A3836" w14:textId="0FA984A5" w:rsidR="00262E2B" w:rsidRPr="0029237B" w:rsidRDefault="00F5538D" w:rsidP="007941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23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Pr="0029237B">
        <w:rPr>
          <w:rFonts w:ascii="Times New Roman" w:hAnsi="Times New Roman" w:cs="Times New Roman"/>
          <w:sz w:val="24"/>
          <w:szCs w:val="24"/>
        </w:rPr>
        <w:t xml:space="preserve">Questionnaire related to </w:t>
      </w:r>
      <w:r w:rsidR="00950DFF" w:rsidRPr="0029237B">
        <w:rPr>
          <w:rFonts w:ascii="Times New Roman" w:hAnsi="Times New Roman" w:cs="Times New Roman"/>
          <w:sz w:val="24"/>
          <w:szCs w:val="24"/>
        </w:rPr>
        <w:t xml:space="preserve">the </w:t>
      </w:r>
      <w:r w:rsidRPr="0029237B">
        <w:rPr>
          <w:rFonts w:ascii="Times New Roman" w:hAnsi="Times New Roman" w:cs="Times New Roman"/>
          <w:sz w:val="24"/>
          <w:szCs w:val="24"/>
        </w:rPr>
        <w:t xml:space="preserve">willingness </w:t>
      </w:r>
      <w:r w:rsidR="00950DFF" w:rsidRPr="0029237B">
        <w:rPr>
          <w:rFonts w:ascii="Times New Roman" w:hAnsi="Times New Roman" w:cs="Times New Roman"/>
          <w:sz w:val="24"/>
          <w:szCs w:val="24"/>
        </w:rPr>
        <w:t>of preventive p</w:t>
      </w:r>
      <w:r w:rsidR="00262E2B" w:rsidRPr="0029237B">
        <w:rPr>
          <w:rFonts w:ascii="Times New Roman" w:hAnsi="Times New Roman" w:cs="Times New Roman"/>
          <w:sz w:val="24"/>
          <w:szCs w:val="24"/>
        </w:rPr>
        <w:t xml:space="preserve">ractice </w:t>
      </w:r>
      <w:r w:rsidR="00950DFF" w:rsidRPr="0029237B">
        <w:rPr>
          <w:rFonts w:ascii="Times New Roman" w:hAnsi="Times New Roman" w:cs="Times New Roman"/>
          <w:sz w:val="24"/>
          <w:szCs w:val="24"/>
        </w:rPr>
        <w:t>among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8"/>
        <w:gridCol w:w="4068"/>
      </w:tblGrid>
      <w:tr w:rsidR="00361268" w:rsidRPr="008B0F3E" w14:paraId="75B54A42" w14:textId="77777777" w:rsidTr="00361268">
        <w:tc>
          <w:tcPr>
            <w:tcW w:w="5508" w:type="dxa"/>
          </w:tcPr>
          <w:p w14:paraId="6EED2457" w14:textId="035897BE" w:rsidR="00361268" w:rsidRPr="008B0F3E" w:rsidRDefault="00361268" w:rsidP="00FE7C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068" w:type="dxa"/>
          </w:tcPr>
          <w:p w14:paraId="55248954" w14:textId="0BC88EC5" w:rsidR="00361268" w:rsidRPr="008B0F3E" w:rsidRDefault="00361268" w:rsidP="00FE7C7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  <w:b/>
                <w:bCs/>
              </w:rPr>
              <w:t>Answer</w:t>
            </w:r>
          </w:p>
        </w:tc>
      </w:tr>
      <w:tr w:rsidR="00361268" w:rsidRPr="008B0F3E" w14:paraId="2A2D9CD5" w14:textId="77777777" w:rsidTr="00361268">
        <w:tc>
          <w:tcPr>
            <w:tcW w:w="5508" w:type="dxa"/>
          </w:tcPr>
          <w:p w14:paraId="46EEB1A6" w14:textId="7FF87087" w:rsidR="00361268" w:rsidRPr="008B0F3E" w:rsidRDefault="0036126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 xml:space="preserve">Will you </w:t>
            </w:r>
            <w:r w:rsidR="00950DFF" w:rsidRPr="008B0F3E">
              <w:rPr>
                <w:rFonts w:ascii="Times New Roman" w:hAnsi="Times New Roman" w:cs="Times New Roman"/>
              </w:rPr>
              <w:t>avoid/</w:t>
            </w:r>
            <w:proofErr w:type="gramStart"/>
            <w:r w:rsidR="00950DFF" w:rsidRPr="008B0F3E">
              <w:rPr>
                <w:rFonts w:ascii="Times New Roman" w:hAnsi="Times New Roman" w:cs="Times New Roman"/>
              </w:rPr>
              <w:t>avoided</w:t>
            </w:r>
            <w:proofErr w:type="gramEnd"/>
            <w:r w:rsidRPr="008B0F3E">
              <w:rPr>
                <w:rFonts w:ascii="Times New Roman" w:hAnsi="Times New Roman" w:cs="Times New Roman"/>
              </w:rPr>
              <w:t xml:space="preserve"> close contact with anyone who has a rash that includes blisters or pus-filled patches? </w:t>
            </w:r>
          </w:p>
        </w:tc>
        <w:tc>
          <w:tcPr>
            <w:tcW w:w="4068" w:type="dxa"/>
          </w:tcPr>
          <w:p w14:paraId="0A95A6D3" w14:textId="02F6F237" w:rsidR="00361268" w:rsidRPr="008B0F3E" w:rsidRDefault="0036126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Marks: [Yes = 3, Most often = 2, Sometimes = 1, No = 0]</w:t>
            </w:r>
          </w:p>
        </w:tc>
      </w:tr>
      <w:tr w:rsidR="00361268" w:rsidRPr="008B0F3E" w14:paraId="73FC4C67" w14:textId="77777777" w:rsidTr="00361268">
        <w:tc>
          <w:tcPr>
            <w:tcW w:w="5508" w:type="dxa"/>
          </w:tcPr>
          <w:p w14:paraId="32E6695A" w14:textId="29A93A49" w:rsidR="00361268" w:rsidRPr="008B0F3E" w:rsidRDefault="0036126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 xml:space="preserve">Do you wash </w:t>
            </w:r>
            <w:r w:rsidR="00FE7C77" w:rsidRPr="008B0F3E">
              <w:rPr>
                <w:rFonts w:ascii="Times New Roman" w:hAnsi="Times New Roman" w:cs="Times New Roman"/>
              </w:rPr>
              <w:t xml:space="preserve">your </w:t>
            </w:r>
            <w:r w:rsidRPr="008B0F3E">
              <w:rPr>
                <w:rFonts w:ascii="Times New Roman" w:hAnsi="Times New Roman" w:cs="Times New Roman"/>
              </w:rPr>
              <w:t xml:space="preserve">hands with soap or use an alcohol-based hand sanitizer after </w:t>
            </w:r>
            <w:proofErr w:type="gramStart"/>
            <w:r w:rsidRPr="008B0F3E">
              <w:rPr>
                <w:rFonts w:ascii="Times New Roman" w:hAnsi="Times New Roman" w:cs="Times New Roman"/>
              </w:rPr>
              <w:t>coming in</w:t>
            </w:r>
            <w:r w:rsidR="00FE7C77" w:rsidRPr="008B0F3E">
              <w:rPr>
                <w:rFonts w:ascii="Times New Roman" w:hAnsi="Times New Roman" w:cs="Times New Roman"/>
              </w:rPr>
              <w:t>to</w:t>
            </w:r>
            <w:r w:rsidRPr="008B0F3E">
              <w:rPr>
                <w:rFonts w:ascii="Times New Roman" w:hAnsi="Times New Roman" w:cs="Times New Roman"/>
              </w:rPr>
              <w:t xml:space="preserve"> contact with</w:t>
            </w:r>
            <w:proofErr w:type="gramEnd"/>
            <w:r w:rsidRPr="008B0F3E">
              <w:rPr>
                <w:rFonts w:ascii="Times New Roman" w:hAnsi="Times New Roman" w:cs="Times New Roman"/>
              </w:rPr>
              <w:t xml:space="preserve"> a sick individual?  </w:t>
            </w:r>
          </w:p>
        </w:tc>
        <w:tc>
          <w:tcPr>
            <w:tcW w:w="4068" w:type="dxa"/>
          </w:tcPr>
          <w:p w14:paraId="44405B53" w14:textId="48BAEF11" w:rsidR="00361268" w:rsidRPr="008B0F3E" w:rsidRDefault="0036126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Marks: [Yes = 3, Most often = 2, Sometimes = 1, No = 0]</w:t>
            </w:r>
          </w:p>
        </w:tc>
      </w:tr>
      <w:tr w:rsidR="00361268" w:rsidRPr="008B0F3E" w14:paraId="4AE6A5DB" w14:textId="77777777" w:rsidTr="00361268">
        <w:tc>
          <w:tcPr>
            <w:tcW w:w="5508" w:type="dxa"/>
          </w:tcPr>
          <w:p w14:paraId="310BEFAC" w14:textId="5299ECA6" w:rsidR="00361268" w:rsidRPr="008B0F3E" w:rsidRDefault="0036126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 xml:space="preserve">Do you wear a face mask when in close contact with someone with symptoms?  </w:t>
            </w:r>
          </w:p>
        </w:tc>
        <w:tc>
          <w:tcPr>
            <w:tcW w:w="4068" w:type="dxa"/>
          </w:tcPr>
          <w:p w14:paraId="56EC863D" w14:textId="5E4124C4" w:rsidR="00361268" w:rsidRPr="008B0F3E" w:rsidRDefault="0036126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Marks: [Yes = 3, Most often = 2, Sometimes = 1, No = 0]</w:t>
            </w:r>
          </w:p>
        </w:tc>
      </w:tr>
      <w:tr w:rsidR="00361268" w:rsidRPr="008B0F3E" w14:paraId="7655BE96" w14:textId="77777777" w:rsidTr="00361268">
        <w:tc>
          <w:tcPr>
            <w:tcW w:w="5508" w:type="dxa"/>
          </w:tcPr>
          <w:p w14:paraId="0D759848" w14:textId="0C01A98A" w:rsidR="00361268" w:rsidRPr="008B0F3E" w:rsidRDefault="0036126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How often do you follow news and updates about Mpox?   </w:t>
            </w:r>
          </w:p>
        </w:tc>
        <w:tc>
          <w:tcPr>
            <w:tcW w:w="4068" w:type="dxa"/>
          </w:tcPr>
          <w:p w14:paraId="389CE6F9" w14:textId="5229EDA6" w:rsidR="00361268" w:rsidRPr="008B0F3E" w:rsidRDefault="0036126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Mark</w:t>
            </w:r>
            <w:r w:rsidR="009227EE" w:rsidRPr="008B0F3E">
              <w:rPr>
                <w:rFonts w:ascii="Times New Roman" w:hAnsi="Times New Roman" w:cs="Times New Roman"/>
              </w:rPr>
              <w:t>s</w:t>
            </w:r>
            <w:r w:rsidRPr="008B0F3E">
              <w:rPr>
                <w:rFonts w:ascii="Times New Roman" w:hAnsi="Times New Roman" w:cs="Times New Roman"/>
              </w:rPr>
              <w:t>: [Daily = 3, Weekly = 2, Rarely = 1, Never = 0]</w:t>
            </w:r>
          </w:p>
        </w:tc>
      </w:tr>
      <w:tr w:rsidR="00361268" w:rsidRPr="008B0F3E" w14:paraId="1249D786" w14:textId="77777777" w:rsidTr="00361268">
        <w:tc>
          <w:tcPr>
            <w:tcW w:w="5508" w:type="dxa"/>
          </w:tcPr>
          <w:p w14:paraId="527D826B" w14:textId="077F68AC" w:rsidR="00361268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 xml:space="preserve">Would you avoid traveling to areas where Mpox cases have been reported?   </w:t>
            </w:r>
          </w:p>
        </w:tc>
        <w:tc>
          <w:tcPr>
            <w:tcW w:w="4068" w:type="dxa"/>
          </w:tcPr>
          <w:p w14:paraId="298945DC" w14:textId="42C978D5" w:rsidR="00361268" w:rsidRPr="008B0F3E" w:rsidRDefault="008C6998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Marks:</w:t>
            </w:r>
            <w:r w:rsidR="009227EE" w:rsidRPr="008B0F3E">
              <w:rPr>
                <w:rFonts w:ascii="Times New Roman" w:hAnsi="Times New Roman" w:cs="Times New Roman"/>
              </w:rPr>
              <w:t xml:space="preserve"> [Yes = 1, No/Not sure = 0]</w:t>
            </w:r>
          </w:p>
        </w:tc>
      </w:tr>
      <w:tr w:rsidR="00361268" w:rsidRPr="008B0F3E" w14:paraId="6884B38C" w14:textId="77777777" w:rsidTr="00361268">
        <w:tc>
          <w:tcPr>
            <w:tcW w:w="5508" w:type="dxa"/>
          </w:tcPr>
          <w:p w14:paraId="35DDF7E9" w14:textId="43B0C84F" w:rsidR="00361268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 xml:space="preserve">Have you discussed Mpox with your family or friends?   </w:t>
            </w:r>
          </w:p>
        </w:tc>
        <w:tc>
          <w:tcPr>
            <w:tcW w:w="4068" w:type="dxa"/>
          </w:tcPr>
          <w:p w14:paraId="06C902FF" w14:textId="44A12D4A" w:rsidR="00361268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Marks: [Yes = 2, Not yet, but plan to = 1, No/No intention to discuss = 0]</w:t>
            </w:r>
          </w:p>
        </w:tc>
      </w:tr>
      <w:tr w:rsidR="009227EE" w:rsidRPr="008B0F3E" w14:paraId="72F45CE0" w14:textId="77777777" w:rsidTr="00361268">
        <w:tc>
          <w:tcPr>
            <w:tcW w:w="5508" w:type="dxa"/>
          </w:tcPr>
          <w:p w14:paraId="039DA393" w14:textId="179665E7" w:rsidR="009227EE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Do you avoid sneezing in public spaces and cover your nose when someone sneezes? </w:t>
            </w:r>
          </w:p>
        </w:tc>
        <w:tc>
          <w:tcPr>
            <w:tcW w:w="4068" w:type="dxa"/>
          </w:tcPr>
          <w:p w14:paraId="5198EE22" w14:textId="43C58983" w:rsidR="009227EE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Marks: [Yes = 3, Most often = 2, Sometimes = 1, No = 0]</w:t>
            </w:r>
          </w:p>
        </w:tc>
      </w:tr>
      <w:tr w:rsidR="009227EE" w:rsidRPr="008B0F3E" w14:paraId="1A679B82" w14:textId="77777777" w:rsidTr="00361268">
        <w:tc>
          <w:tcPr>
            <w:tcW w:w="5508" w:type="dxa"/>
          </w:tcPr>
          <w:p w14:paraId="71BB96F7" w14:textId="7FCFFF8B" w:rsidR="009227EE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Do you eat thoroughly cooked foods that contain animal meat or any part of it? </w:t>
            </w:r>
          </w:p>
        </w:tc>
        <w:tc>
          <w:tcPr>
            <w:tcW w:w="4068" w:type="dxa"/>
          </w:tcPr>
          <w:p w14:paraId="449B71C0" w14:textId="1987215B" w:rsidR="009227EE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Marks: [Yes = 1, No/Not aware of the need to purchase = 0]</w:t>
            </w:r>
          </w:p>
        </w:tc>
      </w:tr>
      <w:tr w:rsidR="009227EE" w:rsidRPr="008B0F3E" w14:paraId="13D88194" w14:textId="77777777" w:rsidTr="00EE6D1D">
        <w:tc>
          <w:tcPr>
            <w:tcW w:w="9576" w:type="dxa"/>
            <w:gridSpan w:val="2"/>
          </w:tcPr>
          <w:p w14:paraId="497E7843" w14:textId="7BD73885" w:rsidR="009227EE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 xml:space="preserve">CHECKBOX (Multiple </w:t>
            </w:r>
            <w:r w:rsidR="00835AD2" w:rsidRPr="008B0F3E">
              <w:rPr>
                <w:rFonts w:ascii="Times New Roman" w:hAnsi="Times New Roman" w:cs="Times New Roman"/>
              </w:rPr>
              <w:t>answers</w:t>
            </w:r>
            <w:r w:rsidRPr="008B0F3E">
              <w:rPr>
                <w:rFonts w:ascii="Times New Roman" w:hAnsi="Times New Roman" w:cs="Times New Roman"/>
              </w:rPr>
              <w:t xml:space="preserve"> possible)</w:t>
            </w:r>
          </w:p>
        </w:tc>
      </w:tr>
      <w:tr w:rsidR="009227EE" w:rsidRPr="008B0F3E" w14:paraId="1845EEBF" w14:textId="77777777" w:rsidTr="00361268">
        <w:tc>
          <w:tcPr>
            <w:tcW w:w="5508" w:type="dxa"/>
          </w:tcPr>
          <w:p w14:paraId="49CC272C" w14:textId="68F99824" w:rsidR="009227EE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What would you do if you or someone in your household showed symptoms of Monkeypox? (Multiple answers possible)</w:t>
            </w:r>
            <w:r w:rsidR="008B0F3E">
              <w:rPr>
                <w:rFonts w:ascii="Times New Roman" w:hAnsi="Times New Roman" w:cs="Times New Roman"/>
              </w:rPr>
              <w:t>.</w:t>
            </w:r>
            <w:r w:rsidRPr="008B0F3E">
              <w:rPr>
                <w:rFonts w:ascii="Times New Roman" w:hAnsi="Times New Roman" w:cs="Times New Roman"/>
              </w:rPr>
              <w:t>   </w:t>
            </w:r>
          </w:p>
        </w:tc>
        <w:tc>
          <w:tcPr>
            <w:tcW w:w="4068" w:type="dxa"/>
          </w:tcPr>
          <w:p w14:paraId="3807A4B1" w14:textId="4A4E98F0" w:rsidR="009227EE" w:rsidRPr="008B0F3E" w:rsidRDefault="009227EE" w:rsidP="007941E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B0F3E">
              <w:rPr>
                <w:rFonts w:ascii="Times New Roman" w:hAnsi="Times New Roman" w:cs="Times New Roman"/>
              </w:rPr>
              <w:t>[Seek medical help immediately</w:t>
            </w:r>
            <w:r w:rsidR="007941E9" w:rsidRPr="008B0F3E">
              <w:rPr>
                <w:rFonts w:ascii="Times New Roman" w:hAnsi="Times New Roman" w:cs="Times New Roman"/>
              </w:rPr>
              <w:t xml:space="preserve">, </w:t>
            </w:r>
            <w:r w:rsidRPr="008B0F3E">
              <w:rPr>
                <w:rFonts w:ascii="Times New Roman" w:hAnsi="Times New Roman" w:cs="Times New Roman"/>
              </w:rPr>
              <w:t xml:space="preserve">Isolate the person, </w:t>
            </w:r>
            <w:proofErr w:type="gramStart"/>
            <w:r w:rsidR="001F2747" w:rsidRPr="008B0F3E">
              <w:rPr>
                <w:rFonts w:ascii="Times New Roman" w:hAnsi="Times New Roman" w:cs="Times New Roman"/>
              </w:rPr>
              <w:t>Use</w:t>
            </w:r>
            <w:proofErr w:type="gramEnd"/>
            <w:r w:rsidR="001F2747" w:rsidRPr="008B0F3E">
              <w:rPr>
                <w:rFonts w:ascii="Times New Roman" w:hAnsi="Times New Roman" w:cs="Times New Roman"/>
              </w:rPr>
              <w:t xml:space="preserve"> home remedies</w:t>
            </w:r>
            <w:r w:rsidRPr="008B0F3E">
              <w:rPr>
                <w:rFonts w:ascii="Times New Roman" w:hAnsi="Times New Roman" w:cs="Times New Roman"/>
              </w:rPr>
              <w:t xml:space="preserve">] all mentioned are correct. </w:t>
            </w:r>
            <w:r w:rsidR="007941E9" w:rsidRPr="008B0F3E">
              <w:rPr>
                <w:rFonts w:ascii="Times New Roman" w:hAnsi="Times New Roman" w:cs="Times New Roman"/>
              </w:rPr>
              <w:t>Therefore, participants receive 1 mark for each correct response</w:t>
            </w:r>
            <w:r w:rsidRPr="008B0F3E">
              <w:rPr>
                <w:rFonts w:ascii="Times New Roman" w:hAnsi="Times New Roman" w:cs="Times New Roman"/>
              </w:rPr>
              <w:t xml:space="preserve">. Participants get </w:t>
            </w:r>
            <w:r w:rsidR="007941E9" w:rsidRPr="008B0F3E">
              <w:rPr>
                <w:rFonts w:ascii="Times New Roman" w:hAnsi="Times New Roman" w:cs="Times New Roman"/>
              </w:rPr>
              <w:t xml:space="preserve">a </w:t>
            </w:r>
            <w:r w:rsidRPr="008B0F3E">
              <w:rPr>
                <w:rFonts w:ascii="Times New Roman" w:hAnsi="Times New Roman" w:cs="Times New Roman"/>
              </w:rPr>
              <w:t xml:space="preserve">maximum </w:t>
            </w:r>
            <w:r w:rsidR="007941E9" w:rsidRPr="008B0F3E">
              <w:rPr>
                <w:rFonts w:ascii="Times New Roman" w:hAnsi="Times New Roman" w:cs="Times New Roman"/>
              </w:rPr>
              <w:t xml:space="preserve">of </w:t>
            </w:r>
            <w:r w:rsidR="001F2747" w:rsidRPr="008B0F3E">
              <w:rPr>
                <w:rFonts w:ascii="Times New Roman" w:hAnsi="Times New Roman" w:cs="Times New Roman"/>
              </w:rPr>
              <w:t xml:space="preserve">3 </w:t>
            </w:r>
            <w:r w:rsidRPr="008B0F3E">
              <w:rPr>
                <w:rFonts w:ascii="Times New Roman" w:hAnsi="Times New Roman" w:cs="Times New Roman"/>
              </w:rPr>
              <w:t xml:space="preserve">marks by responding </w:t>
            </w:r>
            <w:r w:rsidR="007941E9" w:rsidRPr="008B0F3E">
              <w:rPr>
                <w:rFonts w:ascii="Times New Roman" w:hAnsi="Times New Roman" w:cs="Times New Roman"/>
              </w:rPr>
              <w:t>correctly,</w:t>
            </w:r>
            <w:r w:rsidRPr="008B0F3E">
              <w:rPr>
                <w:rFonts w:ascii="Times New Roman" w:hAnsi="Times New Roman" w:cs="Times New Roman"/>
              </w:rPr>
              <w:t xml:space="preserve"> and get 0 by responding </w:t>
            </w:r>
            <w:r w:rsidR="007941E9" w:rsidRPr="008B0F3E">
              <w:rPr>
                <w:rFonts w:ascii="Times New Roman" w:hAnsi="Times New Roman" w:cs="Times New Roman"/>
              </w:rPr>
              <w:t>[</w:t>
            </w:r>
            <w:r w:rsidRPr="008B0F3E">
              <w:rPr>
                <w:rFonts w:ascii="Times New Roman" w:hAnsi="Times New Roman" w:cs="Times New Roman"/>
              </w:rPr>
              <w:t>Don’t Know</w:t>
            </w:r>
            <w:r w:rsidR="001F2747" w:rsidRPr="008B0F3E">
              <w:rPr>
                <w:rFonts w:ascii="Times New Roman" w:hAnsi="Times New Roman" w:cs="Times New Roman"/>
              </w:rPr>
              <w:t>/Wait to see if symptoms worse</w:t>
            </w:r>
            <w:r w:rsidR="007941E9" w:rsidRPr="008B0F3E">
              <w:rPr>
                <w:rFonts w:ascii="Times New Roman" w:hAnsi="Times New Roman" w:cs="Times New Roman"/>
              </w:rPr>
              <w:t>n]</w:t>
            </w:r>
          </w:p>
        </w:tc>
      </w:tr>
    </w:tbl>
    <w:p w14:paraId="7A067421" w14:textId="77777777" w:rsidR="00F6130F" w:rsidRDefault="00F6130F" w:rsidP="007941E9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  <w:sectPr w:rsidR="00F6130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D2BECD" w14:textId="77777777" w:rsidR="00F6130F" w:rsidRDefault="00F6130F" w:rsidP="007941E9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  <w:sectPr w:rsidR="00F6130F" w:rsidSect="006143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2C5089" w14:textId="77777777" w:rsidR="00262E2B" w:rsidRPr="00F6130F" w:rsidRDefault="00262E2B" w:rsidP="007941E9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sectPr w:rsidR="00262E2B" w:rsidRPr="00F6130F" w:rsidSect="00F61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504E9"/>
    <w:rsid w:val="000951AD"/>
    <w:rsid w:val="001F2747"/>
    <w:rsid w:val="00262E2B"/>
    <w:rsid w:val="0029237B"/>
    <w:rsid w:val="00361268"/>
    <w:rsid w:val="0047027C"/>
    <w:rsid w:val="00603259"/>
    <w:rsid w:val="006143CA"/>
    <w:rsid w:val="0065576C"/>
    <w:rsid w:val="006F1432"/>
    <w:rsid w:val="007504E9"/>
    <w:rsid w:val="007941E9"/>
    <w:rsid w:val="00835AD2"/>
    <w:rsid w:val="00874ED5"/>
    <w:rsid w:val="008B0F3E"/>
    <w:rsid w:val="008C6998"/>
    <w:rsid w:val="009227EE"/>
    <w:rsid w:val="00945FA1"/>
    <w:rsid w:val="00946B66"/>
    <w:rsid w:val="00950DFF"/>
    <w:rsid w:val="00A12769"/>
    <w:rsid w:val="00BB2BE5"/>
    <w:rsid w:val="00C32B81"/>
    <w:rsid w:val="00C47428"/>
    <w:rsid w:val="00D46E60"/>
    <w:rsid w:val="00DB0616"/>
    <w:rsid w:val="00DD521B"/>
    <w:rsid w:val="00E138C6"/>
    <w:rsid w:val="00E51783"/>
    <w:rsid w:val="00F16D65"/>
    <w:rsid w:val="00F5538D"/>
    <w:rsid w:val="00F6130F"/>
    <w:rsid w:val="00F9767E"/>
    <w:rsid w:val="00FD329E"/>
    <w:rsid w:val="00FE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DADA2A"/>
  <w15:chartTrackingRefBased/>
  <w15:docId w15:val="{1EC1F717-5B1E-4A87-BAA3-9E56FD1EE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7</Pages>
  <Words>990</Words>
  <Characters>5458</Characters>
  <Application>Microsoft Office Word</Application>
  <DocSecurity>0</DocSecurity>
  <Lines>194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n Raquib</dc:creator>
  <cp:keywords/>
  <dc:description/>
  <cp:lastModifiedBy>Ahsan Raquib</cp:lastModifiedBy>
  <cp:revision>22</cp:revision>
  <dcterms:created xsi:type="dcterms:W3CDTF">2025-06-10T10:29:00Z</dcterms:created>
  <dcterms:modified xsi:type="dcterms:W3CDTF">2025-08-0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04a443-0314-434a-bf87-48823dd54507</vt:lpwstr>
  </property>
</Properties>
</file>